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68359" w14:textId="36DB8AC5" w:rsidR="004C140C" w:rsidRDefault="004C140C">
      <w:r w:rsidRPr="004C140C">
        <w:rPr>
          <w:b/>
          <w:bCs/>
        </w:rPr>
        <w:t>Multimedia Appendix 4</w:t>
      </w:r>
      <w:r w:rsidRPr="004C140C">
        <w:t>. Sources of gray literature.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861"/>
        <w:gridCol w:w="5646"/>
      </w:tblGrid>
      <w:tr w:rsidR="00533728" w14:paraId="3292DF34" w14:textId="77777777" w:rsidTr="00BD40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0200639" w14:textId="77777777" w:rsidR="00533728" w:rsidRDefault="00533728" w:rsidP="00BD40FF">
            <w:pPr>
              <w:rPr>
                <w:lang w:val="en-US"/>
              </w:rPr>
            </w:pPr>
            <w:r>
              <w:rPr>
                <w:lang w:val="en-US"/>
              </w:rPr>
              <w:t>Country</w:t>
            </w:r>
          </w:p>
        </w:tc>
        <w:tc>
          <w:tcPr>
            <w:tcW w:w="1861" w:type="dxa"/>
          </w:tcPr>
          <w:p w14:paraId="779B90E5" w14:textId="77777777" w:rsidR="00533728" w:rsidRDefault="00533728" w:rsidP="00BD40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stitution</w:t>
            </w:r>
          </w:p>
        </w:tc>
        <w:tc>
          <w:tcPr>
            <w:tcW w:w="5646" w:type="dxa"/>
          </w:tcPr>
          <w:p w14:paraId="26129961" w14:textId="77777777" w:rsidR="00533728" w:rsidRDefault="00533728" w:rsidP="00BD40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ebsite</w:t>
            </w:r>
          </w:p>
        </w:tc>
      </w:tr>
      <w:tr w:rsidR="00533728" w14:paraId="60099485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478993E0" w14:textId="77777777" w:rsidR="00533728" w:rsidRDefault="00533728" w:rsidP="00BD40FF">
            <w:pPr>
              <w:rPr>
                <w:lang w:val="en-US"/>
              </w:rPr>
            </w:pPr>
            <w:r>
              <w:rPr>
                <w:lang w:val="en-US"/>
              </w:rPr>
              <w:t>Germany</w:t>
            </w:r>
          </w:p>
        </w:tc>
        <w:tc>
          <w:tcPr>
            <w:tcW w:w="1861" w:type="dxa"/>
          </w:tcPr>
          <w:p w14:paraId="03FAC4E1" w14:textId="77777777" w:rsidR="00533728" w:rsidRPr="00490829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829">
              <w:t>Federal Ministry of Health / Bundesministerium für Gesundheit (BMG)</w:t>
            </w:r>
          </w:p>
        </w:tc>
        <w:tc>
          <w:tcPr>
            <w:tcW w:w="5646" w:type="dxa"/>
          </w:tcPr>
          <w:p w14:paraId="465FB0AC" w14:textId="77777777" w:rsidR="00533728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37964">
              <w:rPr>
                <w:lang w:val="en-US"/>
              </w:rPr>
              <w:t>https://www.bundesgesundheitsministerium.de/</w:t>
            </w:r>
          </w:p>
        </w:tc>
      </w:tr>
      <w:tr w:rsidR="00533728" w14:paraId="5043A41F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6A938A94" w14:textId="77777777" w:rsidR="00533728" w:rsidRDefault="00533728" w:rsidP="00BD40FF">
            <w:pPr>
              <w:rPr>
                <w:lang w:val="en-US"/>
              </w:rPr>
            </w:pPr>
          </w:p>
        </w:tc>
        <w:tc>
          <w:tcPr>
            <w:tcW w:w="1861" w:type="dxa"/>
          </w:tcPr>
          <w:p w14:paraId="39384EEB" w14:textId="77777777" w:rsidR="00533728" w:rsidRPr="00490829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829">
              <w:t>Federal Joint Committee / Gemeinsamer Bundesausschuss (G-BA)</w:t>
            </w:r>
          </w:p>
        </w:tc>
        <w:tc>
          <w:tcPr>
            <w:tcW w:w="5646" w:type="dxa"/>
          </w:tcPr>
          <w:p w14:paraId="40387094" w14:textId="77777777" w:rsidR="00533728" w:rsidRPr="00490829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829">
              <w:t>https://www.g-ba.de/</w:t>
            </w:r>
          </w:p>
        </w:tc>
      </w:tr>
      <w:tr w:rsidR="00533728" w14:paraId="7401D54D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4DFC289B" w14:textId="77777777" w:rsidR="00533728" w:rsidRPr="00490829" w:rsidRDefault="00533728" w:rsidP="00BD40FF"/>
        </w:tc>
        <w:tc>
          <w:tcPr>
            <w:tcW w:w="1861" w:type="dxa"/>
          </w:tcPr>
          <w:p w14:paraId="5DAE9900" w14:textId="77777777" w:rsidR="00533728" w:rsidRPr="00490829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829">
              <w:t>Federal Institute for Drugs and Medical Devices / Bundesinstitut für Arzneimittel und Medizinprodukte (BfArM)</w:t>
            </w:r>
          </w:p>
        </w:tc>
        <w:tc>
          <w:tcPr>
            <w:tcW w:w="5646" w:type="dxa"/>
          </w:tcPr>
          <w:p w14:paraId="0E3074E9" w14:textId="77777777" w:rsidR="00533728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37964">
              <w:rPr>
                <w:lang w:val="en-US"/>
              </w:rPr>
              <w:t>https://www.bfarm.de/</w:t>
            </w:r>
          </w:p>
        </w:tc>
      </w:tr>
      <w:tr w:rsidR="00533728" w14:paraId="43A27567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0560CFD4" w14:textId="77777777" w:rsidR="00533728" w:rsidRDefault="00533728" w:rsidP="00BD40FF">
            <w:pPr>
              <w:rPr>
                <w:lang w:val="en-US"/>
              </w:rPr>
            </w:pPr>
            <w:r>
              <w:rPr>
                <w:lang w:val="en-US"/>
              </w:rPr>
              <w:t>USA</w:t>
            </w:r>
          </w:p>
        </w:tc>
        <w:tc>
          <w:tcPr>
            <w:tcW w:w="1861" w:type="dxa"/>
          </w:tcPr>
          <w:p w14:paraId="6E11BE5F" w14:textId="77777777" w:rsidR="00533728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.S. Department of Health &amp; Human Services (HHS)</w:t>
            </w:r>
          </w:p>
        </w:tc>
        <w:tc>
          <w:tcPr>
            <w:tcW w:w="5646" w:type="dxa"/>
          </w:tcPr>
          <w:p w14:paraId="39C131DB" w14:textId="77777777" w:rsidR="00533728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05AF">
              <w:rPr>
                <w:lang w:val="en-US"/>
              </w:rPr>
              <w:t>https://www.hhs.gov/</w:t>
            </w:r>
          </w:p>
        </w:tc>
      </w:tr>
      <w:tr w:rsidR="00533728" w14:paraId="7D07FD35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4A7EB7E6" w14:textId="77777777" w:rsidR="00533728" w:rsidRDefault="00533728" w:rsidP="00BD40FF">
            <w:pPr>
              <w:rPr>
                <w:lang w:val="en-US"/>
              </w:rPr>
            </w:pPr>
          </w:p>
        </w:tc>
        <w:tc>
          <w:tcPr>
            <w:tcW w:w="1861" w:type="dxa"/>
          </w:tcPr>
          <w:p w14:paraId="7A61D754" w14:textId="77777777" w:rsidR="00533728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gency for Healthcare Research and Quality (AHRQ)</w:t>
            </w:r>
          </w:p>
        </w:tc>
        <w:tc>
          <w:tcPr>
            <w:tcW w:w="5646" w:type="dxa"/>
          </w:tcPr>
          <w:p w14:paraId="168EBD7C" w14:textId="77777777" w:rsidR="00533728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05AF">
              <w:rPr>
                <w:lang w:val="en-US"/>
              </w:rPr>
              <w:t>https://www.ahrq.gov/</w:t>
            </w:r>
          </w:p>
        </w:tc>
      </w:tr>
      <w:tr w:rsidR="00533728" w14:paraId="504D7871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3689DF2D" w14:textId="77777777" w:rsidR="00533728" w:rsidRDefault="00533728" w:rsidP="00BD40FF">
            <w:pPr>
              <w:rPr>
                <w:lang w:val="en-US"/>
              </w:rPr>
            </w:pPr>
          </w:p>
        </w:tc>
        <w:tc>
          <w:tcPr>
            <w:tcW w:w="1861" w:type="dxa"/>
          </w:tcPr>
          <w:p w14:paraId="6243A42D" w14:textId="77777777" w:rsidR="00533728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ood and Drug Administration (FDA)</w:t>
            </w:r>
          </w:p>
        </w:tc>
        <w:tc>
          <w:tcPr>
            <w:tcW w:w="5646" w:type="dxa"/>
          </w:tcPr>
          <w:p w14:paraId="57FE4297" w14:textId="77777777" w:rsidR="00533728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05AF">
              <w:rPr>
                <w:lang w:val="en-US"/>
              </w:rPr>
              <w:t>https://www.fda.gov/</w:t>
            </w:r>
          </w:p>
        </w:tc>
      </w:tr>
      <w:tr w:rsidR="00533728" w:rsidRPr="00A35D0C" w14:paraId="442E4278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47125BDF" w14:textId="77777777" w:rsidR="00533728" w:rsidRDefault="00533728" w:rsidP="00BD40FF">
            <w:pPr>
              <w:rPr>
                <w:lang w:val="en-US"/>
              </w:rPr>
            </w:pPr>
            <w:r>
              <w:rPr>
                <w:lang w:val="en-US"/>
              </w:rPr>
              <w:t>France</w:t>
            </w:r>
          </w:p>
        </w:tc>
        <w:tc>
          <w:tcPr>
            <w:tcW w:w="1861" w:type="dxa"/>
          </w:tcPr>
          <w:p w14:paraId="265B452B" w14:textId="77777777" w:rsidR="00533728" w:rsidRPr="00490829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90829">
              <w:rPr>
                <w:lang w:val="fr-FR"/>
              </w:rPr>
              <w:t>Ministère des solidarités et de la santé</w:t>
            </w:r>
          </w:p>
        </w:tc>
        <w:tc>
          <w:tcPr>
            <w:tcW w:w="5646" w:type="dxa"/>
          </w:tcPr>
          <w:p w14:paraId="16793D38" w14:textId="77777777" w:rsidR="00533728" w:rsidRPr="00490829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490829">
              <w:rPr>
                <w:lang w:val="fr-FR"/>
              </w:rPr>
              <w:t>https://solidarites-sante.gouv.fr/</w:t>
            </w:r>
          </w:p>
        </w:tc>
      </w:tr>
      <w:tr w:rsidR="00533728" w:rsidRPr="00A35D0C" w14:paraId="2B3E3A6A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3DB8C71E" w14:textId="77777777" w:rsidR="00533728" w:rsidRPr="00490829" w:rsidRDefault="00533728" w:rsidP="00BD40FF">
            <w:pPr>
              <w:rPr>
                <w:lang w:val="fr-FR"/>
              </w:rPr>
            </w:pPr>
          </w:p>
        </w:tc>
        <w:tc>
          <w:tcPr>
            <w:tcW w:w="1861" w:type="dxa"/>
          </w:tcPr>
          <w:p w14:paraId="74BB9559" w14:textId="77777777" w:rsidR="00533728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aute autorité de santé</w:t>
            </w:r>
          </w:p>
        </w:tc>
        <w:tc>
          <w:tcPr>
            <w:tcW w:w="5646" w:type="dxa"/>
          </w:tcPr>
          <w:p w14:paraId="5B5D7429" w14:textId="77777777" w:rsidR="00533728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05AF">
              <w:rPr>
                <w:lang w:val="en-US"/>
              </w:rPr>
              <w:t>https://www.has-sante.fr/</w:t>
            </w:r>
          </w:p>
        </w:tc>
      </w:tr>
      <w:tr w:rsidR="00533728" w:rsidRPr="00A35D0C" w14:paraId="721226C8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0D53AF1B" w14:textId="77777777" w:rsidR="00533728" w:rsidRDefault="00533728" w:rsidP="00BD40FF">
            <w:pPr>
              <w:rPr>
                <w:lang w:val="en-US"/>
              </w:rPr>
            </w:pPr>
            <w:r>
              <w:rPr>
                <w:lang w:val="en-US"/>
              </w:rPr>
              <w:t>England</w:t>
            </w:r>
          </w:p>
        </w:tc>
        <w:tc>
          <w:tcPr>
            <w:tcW w:w="1861" w:type="dxa"/>
          </w:tcPr>
          <w:p w14:paraId="5E7153EE" w14:textId="77777777" w:rsidR="00533728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partment of Health &amp; Social Care</w:t>
            </w:r>
          </w:p>
        </w:tc>
        <w:tc>
          <w:tcPr>
            <w:tcW w:w="5646" w:type="dxa"/>
          </w:tcPr>
          <w:p w14:paraId="3CADC959" w14:textId="77777777" w:rsidR="00533728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02BBD">
              <w:rPr>
                <w:lang w:val="en-US"/>
              </w:rPr>
              <w:t>https://www.gov.uk/government/organisations/department-of-health-and-social-care</w:t>
            </w:r>
          </w:p>
        </w:tc>
      </w:tr>
      <w:tr w:rsidR="00533728" w14:paraId="5401B88E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3D66C37D" w14:textId="77777777" w:rsidR="00533728" w:rsidRDefault="00533728" w:rsidP="00BD40FF">
            <w:pPr>
              <w:rPr>
                <w:lang w:val="en-US"/>
              </w:rPr>
            </w:pPr>
          </w:p>
        </w:tc>
        <w:tc>
          <w:tcPr>
            <w:tcW w:w="1861" w:type="dxa"/>
          </w:tcPr>
          <w:p w14:paraId="2A665D91" w14:textId="77777777" w:rsidR="00533728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HS</w:t>
            </w:r>
          </w:p>
        </w:tc>
        <w:tc>
          <w:tcPr>
            <w:tcW w:w="5646" w:type="dxa"/>
          </w:tcPr>
          <w:p w14:paraId="34203E45" w14:textId="77777777" w:rsidR="00533728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02BBD">
              <w:rPr>
                <w:lang w:val="en-US"/>
              </w:rPr>
              <w:t>https://www.nhs.uk/</w:t>
            </w:r>
          </w:p>
        </w:tc>
      </w:tr>
      <w:tr w:rsidR="00533728" w:rsidRPr="00A35D0C" w14:paraId="09247C3A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6111F11B" w14:textId="77777777" w:rsidR="00533728" w:rsidRDefault="00533728" w:rsidP="00BD40FF">
            <w:pPr>
              <w:rPr>
                <w:lang w:val="en-US"/>
              </w:rPr>
            </w:pPr>
          </w:p>
        </w:tc>
        <w:tc>
          <w:tcPr>
            <w:tcW w:w="1861" w:type="dxa"/>
          </w:tcPr>
          <w:p w14:paraId="085B8AA1" w14:textId="77777777" w:rsidR="00533728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ational Institute for Health and Care Excellence (NICE)</w:t>
            </w:r>
          </w:p>
        </w:tc>
        <w:tc>
          <w:tcPr>
            <w:tcW w:w="5646" w:type="dxa"/>
          </w:tcPr>
          <w:p w14:paraId="3AE1F298" w14:textId="77777777" w:rsidR="00533728" w:rsidRPr="00E02BBD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02BBD">
              <w:rPr>
                <w:lang w:val="en-US"/>
              </w:rPr>
              <w:t>https://www.nice.org.uk/</w:t>
            </w:r>
          </w:p>
        </w:tc>
      </w:tr>
      <w:tr w:rsidR="00533728" w:rsidRPr="00A35D0C" w14:paraId="7C164BE1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57BE69BA" w14:textId="77777777" w:rsidR="00533728" w:rsidRDefault="00533728" w:rsidP="00BD40FF">
            <w:pPr>
              <w:rPr>
                <w:lang w:val="en-US"/>
              </w:rPr>
            </w:pPr>
            <w:r>
              <w:rPr>
                <w:lang w:val="en-US"/>
              </w:rPr>
              <w:t>Suisse</w:t>
            </w:r>
          </w:p>
        </w:tc>
        <w:tc>
          <w:tcPr>
            <w:tcW w:w="1861" w:type="dxa"/>
          </w:tcPr>
          <w:p w14:paraId="3EEAE84D" w14:textId="77777777" w:rsidR="00533728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ederal Office of Public Health / Bundesamt für Gesundheit (BAG)</w:t>
            </w:r>
          </w:p>
        </w:tc>
        <w:tc>
          <w:tcPr>
            <w:tcW w:w="5646" w:type="dxa"/>
          </w:tcPr>
          <w:p w14:paraId="54DEA2BF" w14:textId="77777777" w:rsidR="00533728" w:rsidRPr="00E02BBD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6B87">
              <w:rPr>
                <w:lang w:val="en-US"/>
              </w:rPr>
              <w:t>https://www.bag.admin.ch/bag/en/home.html</w:t>
            </w:r>
          </w:p>
        </w:tc>
      </w:tr>
      <w:tr w:rsidR="00533728" w:rsidRPr="00A35D0C" w14:paraId="481D09FA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7E69F66A" w14:textId="77777777" w:rsidR="00533728" w:rsidRDefault="00533728" w:rsidP="00BD40FF">
            <w:pPr>
              <w:rPr>
                <w:lang w:val="en-US"/>
              </w:rPr>
            </w:pPr>
          </w:p>
        </w:tc>
        <w:tc>
          <w:tcPr>
            <w:tcW w:w="1861" w:type="dxa"/>
          </w:tcPr>
          <w:p w14:paraId="421F2E21" w14:textId="77777777" w:rsidR="00533728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Swiss Agency for Therapeutic Products / Schweizerisches </w:t>
            </w:r>
            <w:r>
              <w:rPr>
                <w:lang w:val="en-US"/>
              </w:rPr>
              <w:lastRenderedPageBreak/>
              <w:t>Heilmittelinstitut (swissmedic)</w:t>
            </w:r>
          </w:p>
        </w:tc>
        <w:tc>
          <w:tcPr>
            <w:tcW w:w="5646" w:type="dxa"/>
          </w:tcPr>
          <w:p w14:paraId="413977F0" w14:textId="77777777" w:rsidR="00533728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6B87">
              <w:rPr>
                <w:lang w:val="en-US"/>
              </w:rPr>
              <w:lastRenderedPageBreak/>
              <w:t>https://www.swissmedic.ch/swissmedic/de/home.html</w:t>
            </w:r>
          </w:p>
          <w:p w14:paraId="54BB04C2" w14:textId="77777777" w:rsidR="00533728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5B266C3" w14:textId="77777777" w:rsidR="00533728" w:rsidRPr="00036B87" w:rsidRDefault="00533728" w:rsidP="00BD40FF">
            <w:pPr>
              <w:ind w:firstLine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33728" w:rsidRPr="00A35D0C" w14:paraId="1CA315F3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1D148C12" w14:textId="77777777" w:rsidR="00533728" w:rsidRDefault="00533728" w:rsidP="00BD40FF">
            <w:pPr>
              <w:rPr>
                <w:lang w:val="en-US"/>
              </w:rPr>
            </w:pPr>
          </w:p>
        </w:tc>
        <w:tc>
          <w:tcPr>
            <w:tcW w:w="1861" w:type="dxa"/>
          </w:tcPr>
          <w:p w14:paraId="384E569F" w14:textId="77777777" w:rsidR="00533728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wiss Competence and Coordination Centre of the Confederation and the Cantons (ehealthsuisse)</w:t>
            </w:r>
          </w:p>
        </w:tc>
        <w:tc>
          <w:tcPr>
            <w:tcW w:w="5646" w:type="dxa"/>
          </w:tcPr>
          <w:p w14:paraId="305DE190" w14:textId="77777777" w:rsidR="00533728" w:rsidRPr="00E02BBD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02BBD">
              <w:rPr>
                <w:lang w:val="en-US"/>
              </w:rPr>
              <w:t>https://www.e-health-suisse.ch/startseite.html</w:t>
            </w:r>
          </w:p>
        </w:tc>
      </w:tr>
      <w:tr w:rsidR="00533728" w14:paraId="7479251C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378DCD71" w14:textId="77777777" w:rsidR="00533728" w:rsidRDefault="00533728" w:rsidP="00BD40FF">
            <w:pPr>
              <w:rPr>
                <w:lang w:val="en-US"/>
              </w:rPr>
            </w:pPr>
            <w:r>
              <w:rPr>
                <w:lang w:val="en-US"/>
              </w:rPr>
              <w:t>International</w:t>
            </w:r>
          </w:p>
        </w:tc>
        <w:tc>
          <w:tcPr>
            <w:tcW w:w="1861" w:type="dxa"/>
          </w:tcPr>
          <w:p w14:paraId="560F2A70" w14:textId="77777777" w:rsidR="00533728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orld Health Organization (WHO)</w:t>
            </w:r>
          </w:p>
        </w:tc>
        <w:tc>
          <w:tcPr>
            <w:tcW w:w="5646" w:type="dxa"/>
          </w:tcPr>
          <w:p w14:paraId="1EDBE1FB" w14:textId="77777777" w:rsidR="00533728" w:rsidRPr="00E02BBD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43B96">
              <w:rPr>
                <w:lang w:val="en-US"/>
              </w:rPr>
              <w:t>https://www.who.int/</w:t>
            </w:r>
          </w:p>
        </w:tc>
      </w:tr>
      <w:tr w:rsidR="00533728" w14:paraId="56353135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66919596" w14:textId="77777777" w:rsidR="00533728" w:rsidRDefault="00533728" w:rsidP="00BD40FF">
            <w:pPr>
              <w:rPr>
                <w:lang w:val="en-US"/>
              </w:rPr>
            </w:pPr>
          </w:p>
        </w:tc>
        <w:tc>
          <w:tcPr>
            <w:tcW w:w="1861" w:type="dxa"/>
          </w:tcPr>
          <w:p w14:paraId="7A24836A" w14:textId="77777777" w:rsidR="00533728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rganisation for Economic Co-operation and Development (OECD)</w:t>
            </w:r>
          </w:p>
        </w:tc>
        <w:tc>
          <w:tcPr>
            <w:tcW w:w="5646" w:type="dxa"/>
          </w:tcPr>
          <w:p w14:paraId="65D2773C" w14:textId="77777777" w:rsidR="00533728" w:rsidRPr="00A304D8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43B96">
              <w:rPr>
                <w:lang w:val="en-US"/>
              </w:rPr>
              <w:t>https://www.oecd.org/</w:t>
            </w:r>
          </w:p>
        </w:tc>
      </w:tr>
      <w:tr w:rsidR="00533728" w:rsidRPr="00A35D0C" w14:paraId="5A5F5952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51AD941F" w14:textId="77777777" w:rsidR="00533728" w:rsidRDefault="00533728" w:rsidP="00BD40FF">
            <w:pPr>
              <w:rPr>
                <w:lang w:val="en-US"/>
              </w:rPr>
            </w:pPr>
          </w:p>
        </w:tc>
        <w:tc>
          <w:tcPr>
            <w:tcW w:w="1861" w:type="dxa"/>
          </w:tcPr>
          <w:p w14:paraId="0B184940" w14:textId="77777777" w:rsidR="00533728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uropean Medicines Agency (EMA)</w:t>
            </w:r>
          </w:p>
        </w:tc>
        <w:tc>
          <w:tcPr>
            <w:tcW w:w="5646" w:type="dxa"/>
          </w:tcPr>
          <w:p w14:paraId="3DBEC383" w14:textId="77777777" w:rsidR="00533728" w:rsidRPr="00A304D8" w:rsidRDefault="0053372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43B96">
              <w:rPr>
                <w:lang w:val="en-US"/>
              </w:rPr>
              <w:t>https://www.ema.europa.eu/en</w:t>
            </w:r>
          </w:p>
        </w:tc>
      </w:tr>
    </w:tbl>
    <w:p w14:paraId="16F28BBD" w14:textId="77777777" w:rsidR="00FE0826" w:rsidRPr="00533728" w:rsidRDefault="004C140C" w:rsidP="00533728">
      <w:pPr>
        <w:rPr>
          <w:lang w:val="en-US"/>
        </w:rPr>
      </w:pPr>
    </w:p>
    <w:sectPr w:rsidR="00FE0826" w:rsidRPr="005337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8FC"/>
    <w:rsid w:val="004C140C"/>
    <w:rsid w:val="00533728"/>
    <w:rsid w:val="00716D98"/>
    <w:rsid w:val="00A35D0C"/>
    <w:rsid w:val="00B84CEF"/>
    <w:rsid w:val="00EC08FC"/>
    <w:rsid w:val="00ED5DB2"/>
    <w:rsid w:val="00FB3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69A67"/>
  <w15:chartTrackingRefBased/>
  <w15:docId w15:val="{9D8FD378-A96E-45EE-9A56-1483254DB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72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08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C08F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GridTable1Light-Accent5">
    <w:name w:val="Grid Table 1 Light Accent 5"/>
    <w:basedOn w:val="TableNormal"/>
    <w:uiPriority w:val="46"/>
    <w:rsid w:val="00EC08F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53372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0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bel, Godwin</dc:creator>
  <cp:keywords/>
  <dc:description/>
  <cp:lastModifiedBy>Stephanie</cp:lastModifiedBy>
  <cp:revision>4</cp:revision>
  <dcterms:created xsi:type="dcterms:W3CDTF">2022-03-21T13:32:00Z</dcterms:created>
  <dcterms:modified xsi:type="dcterms:W3CDTF">2022-04-20T21:00:00Z</dcterms:modified>
</cp:coreProperties>
</file>